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738" w:rsidRPr="00966738" w:rsidRDefault="00966738">
      <w:pPr>
        <w:rPr>
          <w:b/>
        </w:rPr>
      </w:pPr>
      <w:r w:rsidRPr="00966738">
        <w:rPr>
          <w:b/>
        </w:rPr>
        <w:t xml:space="preserve">Table </w:t>
      </w:r>
      <w:r w:rsidR="00C74530">
        <w:rPr>
          <w:b/>
        </w:rPr>
        <w:t>S</w:t>
      </w:r>
      <w:r w:rsidRPr="00966738">
        <w:rPr>
          <w:b/>
        </w:rPr>
        <w:t>1</w:t>
      </w:r>
      <w:r w:rsidR="00E333FD">
        <w:rPr>
          <w:b/>
        </w:rPr>
        <w:t>:</w:t>
      </w:r>
      <w:r w:rsidR="00E82421">
        <w:rPr>
          <w:b/>
        </w:rPr>
        <w:t xml:space="preserve"> </w:t>
      </w:r>
      <w:r w:rsidRPr="00966738">
        <w:rPr>
          <w:b/>
        </w:rPr>
        <w:t>List of all receptor sequences used for phylogenetic analysis</w:t>
      </w:r>
    </w:p>
    <w:tbl>
      <w:tblPr>
        <w:tblW w:w="8655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355"/>
        <w:gridCol w:w="1440"/>
        <w:gridCol w:w="1440"/>
        <w:gridCol w:w="1620"/>
        <w:gridCol w:w="1800"/>
      </w:tblGrid>
      <w:tr w:rsidR="00404C83" w:rsidRPr="007251C6" w:rsidTr="00FB0CD6">
        <w:trPr>
          <w:trHeight w:val="315"/>
        </w:trPr>
        <w:tc>
          <w:tcPr>
            <w:tcW w:w="23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eceptor typ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ame in Fig. 2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ublished name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ccession number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Insect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cyrthosiphon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isum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5HT1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p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94972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5HT2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947553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5HT7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4183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A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OctA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1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948930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R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NDR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2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4136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1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Dop1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1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947683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rR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Tyr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p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944003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edes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egypti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5HT1A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A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XP_001653194 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5HT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XP_001661980 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INDR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M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65149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Dop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p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647989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B</w:t>
            </w:r>
            <w:proofErr w:type="spellEnd"/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OctB</w:t>
            </w:r>
            <w:proofErr w:type="spellEnd"/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B</w:t>
            </w:r>
            <w:proofErr w:type="spellEnd"/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651713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pis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llifera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5HT1A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A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0116457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5HT1At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t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01164579.1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5HT2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BX90120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5HT7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0107128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1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Dop1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1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0101159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R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DR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R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01011567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2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Dop2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2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01014983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A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OctA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732541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B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OctB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B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396348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rR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Tyr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rR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01011594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rosophila melanogaster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m5HT1A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A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A77570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m5HT1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7906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m5HT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73085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m5HT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52459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mDop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22106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mINDR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M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61264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mDop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014760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mOc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732541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mOctB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B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01034049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rR</w:t>
            </w:r>
            <w:proofErr w:type="spellEnd"/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mTyr</w:t>
            </w:r>
            <w:proofErr w:type="spellEnd"/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rR</w:t>
            </w:r>
            <w:proofErr w:type="spellEnd"/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52441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anduca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exta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5HT1A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A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84051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5HT1B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B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840516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5HT2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891652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5HT7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87849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1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Dop1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1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11792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R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INDR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R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117929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A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OctA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A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840514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asonia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v5HT1A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42566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v5HT1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603891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v5HT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606275.2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vDop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60643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vINDR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0115584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vDop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2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602510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vOc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42747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vOctA_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426713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vOctB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B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606684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rR</w:t>
            </w:r>
            <w:proofErr w:type="spellEnd"/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vTyr</w:t>
            </w:r>
            <w:proofErr w:type="spellEnd"/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rRp</w:t>
            </w:r>
            <w:proofErr w:type="spellEnd"/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M_003426524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ribolium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5HT1B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B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972856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5HT12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972327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5HT7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XP_966577   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1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Dop1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1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M_96644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R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INDR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R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M_967686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2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Dop2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2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969037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A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OctA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p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970007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B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OctB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B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974238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rR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Tyr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rR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01164311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Vertebrate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nolis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rolinensis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B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5HT1B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15747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5HT1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30616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5HT1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15587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5HT1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1918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5HT2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15394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5HT2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2675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5HT3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26221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5HT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17396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5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5HT5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21972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5HT7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25512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iluropoda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lanoleuca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A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5HT1A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26351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B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5HT1B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26886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D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5HT1D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1957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E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5HT1E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24747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F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5HT1F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2687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A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5HT2A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15023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B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5HT2B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17486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C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5HT2C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24537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A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5HT3A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26667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B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5HT3B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2845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C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5HT3C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15711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E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5HT3E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15737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4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5HT4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30602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5A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5HT5A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26094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6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5HT6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15696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5HT7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1733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anio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erio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A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5HT1A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01116793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5HT1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01122181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5HT1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0113915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5HT1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66568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5HT1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344430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5HT2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688270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5HT2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0103820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5HT2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339040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5HT3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70033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5HT3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0118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5HT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337671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5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5HT5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01007122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5HT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696681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5HT7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69059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Gallus </w:t>
            </w: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A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5HT1A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0116399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B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5HT1B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01166252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D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5HT1D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232312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E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5HT1E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23517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F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5HT1F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42553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A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5HT2A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42562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C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5HT2C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42626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A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5HT3A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425806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4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5HT4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414481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A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5HT1A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0524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B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5HT1B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0863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D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5HT1D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0864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E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5HT1E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086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F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5HT1F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0866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A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5HT2A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M_000621  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B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5HT2B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0867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C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5HT2C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086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A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5HT3A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213621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B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5HT3B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M_006028  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C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5HT3C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130770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D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5HT3D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45143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E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5HT3E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18258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4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5HT4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0870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5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5HT5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24012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6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5HT6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M_000871 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5HT7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0872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leagris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allopavo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D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5HT1D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12537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5HT1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0440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5HT1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0288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5HT2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0339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A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5HT2A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0339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5HT2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08363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5HT3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1276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5HT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10342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5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5HT5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07002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5HT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12353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5HT7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206102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Ornithorhynchus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natinus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D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5HT1D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514834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E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5HT1E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513201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F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5HT1F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515164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A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5HT2A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51416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B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5HT2B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508933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4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5HT4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50732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5A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5HT5A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512760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5HT7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1505726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Oreochromis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iloticus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A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5HT1A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44612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5HT1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453310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5HT1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453267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5HT1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44540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5HT2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449594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5HT2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45398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5HT3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45377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5HT3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453774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5HT3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45968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5HT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45427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5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5HT5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43926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5HT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449184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5HT7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3455723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orvegicus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A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5HT1A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36717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B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5HT1B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71561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D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5HT1D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36984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F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5HT1F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6862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A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5HT2A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58950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B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5HT2B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58946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C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5HT2C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36897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A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5HT3A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77370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B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5HT3B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7152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4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5HT4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36985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5A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5HT5A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37280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5B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5HT5B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77371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6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5HT6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77341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5HT7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_075227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Xenopus</w:t>
            </w:r>
            <w:proofErr w:type="spellEnd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ilurana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A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s5HT1A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34244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s5HT1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38881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s5HT1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33964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1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s5HT1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31817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s5HT2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35159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2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s5HT2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3640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3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s5HT3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37868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s5HT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39852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5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s5HT5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32543</w:t>
            </w:r>
          </w:p>
        </w:tc>
      </w:tr>
      <w:tr w:rsidR="00404C83" w:rsidRPr="007251C6" w:rsidTr="00FB0CD6">
        <w:trPr>
          <w:trHeight w:val="300"/>
        </w:trPr>
        <w:tc>
          <w:tcPr>
            <w:tcW w:w="235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s5HT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42005</w:t>
            </w:r>
          </w:p>
        </w:tc>
      </w:tr>
      <w:tr w:rsidR="00404C83" w:rsidRPr="007251C6" w:rsidTr="00FB0CD6">
        <w:trPr>
          <w:trHeight w:val="315"/>
        </w:trPr>
        <w:tc>
          <w:tcPr>
            <w:tcW w:w="23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s5HT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04C83" w:rsidRPr="007251C6" w:rsidRDefault="00404C83" w:rsidP="00FB0CD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1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_002940056</w:t>
            </w:r>
          </w:p>
        </w:tc>
      </w:tr>
    </w:tbl>
    <w:p w:rsidR="00404C83" w:rsidRDefault="00404C83"/>
    <w:p w:rsidR="00966738" w:rsidRDefault="00966738">
      <w:r>
        <w:t>The species, receptor type, abbreviations and accession numbers for all of the receptor sequences used in the phylogenetic analyses described in Figure 2</w:t>
      </w:r>
      <w:r w:rsidR="00C74530">
        <w:t xml:space="preserve"> and S1</w:t>
      </w:r>
      <w:bookmarkStart w:id="0" w:name="_GoBack"/>
      <w:bookmarkEnd w:id="0"/>
      <w:r>
        <w:t>.</w:t>
      </w:r>
    </w:p>
    <w:sectPr w:rsidR="00966738" w:rsidSect="00922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66738"/>
    <w:rsid w:val="0022159D"/>
    <w:rsid w:val="002976A1"/>
    <w:rsid w:val="003105FC"/>
    <w:rsid w:val="00404C83"/>
    <w:rsid w:val="006C739D"/>
    <w:rsid w:val="007251C6"/>
    <w:rsid w:val="00922D31"/>
    <w:rsid w:val="00966738"/>
    <w:rsid w:val="00C74530"/>
    <w:rsid w:val="00D15C67"/>
    <w:rsid w:val="00E333FD"/>
    <w:rsid w:val="00E57FDA"/>
    <w:rsid w:val="00E82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251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51C6"/>
    <w:rPr>
      <w:color w:val="800080"/>
      <w:u w:val="single"/>
    </w:rPr>
  </w:style>
  <w:style w:type="paragraph" w:customStyle="1" w:styleId="xl63">
    <w:name w:val="xl63"/>
    <w:basedOn w:val="Normal"/>
    <w:rsid w:val="007251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251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251C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251C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251C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251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251C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251C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251C6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251C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251C6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7251C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251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251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7251C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251C6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7251C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7251C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7251C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7251C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251C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7251C6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7251C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7251C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7251C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7251C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8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3</Words>
  <Characters>532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cks</dc:creator>
  <cp:lastModifiedBy>amdacks</cp:lastModifiedBy>
  <cp:revision>3</cp:revision>
  <dcterms:created xsi:type="dcterms:W3CDTF">2013-06-17T19:56:00Z</dcterms:created>
  <dcterms:modified xsi:type="dcterms:W3CDTF">2013-06-17T19:56:00Z</dcterms:modified>
</cp:coreProperties>
</file>